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  - Data Extrac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73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76"/>
        <w:gridCol w:w="2126"/>
        <w:gridCol w:w="3005"/>
        <w:gridCol w:w="3090"/>
        <w:gridCol w:w="3119"/>
        <w:gridCol w:w="1275"/>
      </w:tblGrid>
      <w:tr>
        <w:trPr>
          <w:tblHeader w:val="true"/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0" w:name="_Hlk27998348"/>
            <w:bookmarkEnd w:id="0"/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/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ical Them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 The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ublication type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rina 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 Places and Ethical Spaces: Philosophical Considerations for Health Care Ethics Outside of the Hospital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s of care; commun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otrugno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wards an Ethics for Telehealth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: privacy:</w:t>
            </w:r>
            <w:r>
              <w:rPr/>
              <w:t xml:space="preserve"> need for </w:t>
            </w:r>
            <w:r>
              <w:rPr>
                <w:rFonts w:cs="Arial" w:ascii="Arial" w:hAnsi="Arial"/>
                <w:sz w:val="18"/>
                <w:szCs w:val="18"/>
              </w:rPr>
              <w:t>new ethics, to address the operation of the remote service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ark et al.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medicine: Medical, legal and ethical perspectiv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; privacy; respect for pers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et et al 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Practice in Telehealth and Telemedicin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ust; fidelity; differentials in access</w:t>
            </w:r>
            <w:r>
              <w:rPr/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shire 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/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/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medicine and the Ethics of Medical Care at a Distanc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ions of perception; separation of action from effect; absence of personal pres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rnford et al. 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Perspectives in Evaluation of Telehealth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evaluation of telehealth services needs to be more extensive than face-to-fa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miris et al.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thodological Review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onsiderations Regarding the Use of Technology for Older Adults: The Case of Telehealth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sti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; privacy; informed consent; equal access; usab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143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miris et al. 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onsiderations for the Utilization of Telehealth Technologies in Home and Hospice Care by the Nursing Profess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; privacy; informed consent; equal access; usability; autonomy vs. dependence; medicalisation of the home environment; lack of human tou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aper et al. 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care, remote monitoring and ca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; 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ower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cles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onsiderations Around the Implementation of Telecare Technologi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s of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sk et al. 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health and Service Delivery in the Home: Care, Support and the Importance of User Autonom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r Autonom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k chapter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eming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health Ethic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nt, privacy and confidentiality; justice, access and equity; burden and quality of life; exploi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ueckauf et al. 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ntitative study: A purpose sample of 164 Psychologists. The 28-item survey instrument focused on five key domains: providers’ use of telecommunication modalities; client population characteristics; professional, ethical, and legal/regulatory issues; and telehealth training and practice.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ey of Psychologists’ Telebehavioral Health Practices: Technology Use, Ethical Issues, and Training Need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: non-maleficen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nt: privacy: handling emergencies remote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gia et al. 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ntended Consequences of Tele Health and their Possible Solution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maleficen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communication between providers as well as providers and pati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intz et al. 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work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ramework for Systematic Identification of Ethical Aspects of Healthcare Technologies: The SBU Approach. 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stice; 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ity and Justice; autonomy, privacy, cost-effective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lmstrom et al.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alitative study: A purposeful sample of 12 female telenurses in Sweden was interviewed twice during 2004 and 2005.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faceless encounter: ethical dilemmas in telephone nursing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lking through a third party; confidentiality; insufficient resour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umbyrd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tue Ethics in a Value-driven World: Ethical Telemedicin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maleficence; justi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tue ethics; moral charac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erson 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medicine: A Proposal for an Ethical Cod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; beneficence; non-maleficen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confidenti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aplan 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hallenges of Telemedicine and Telehealth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ormed Consent; empower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luge 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and legal challenges for health telematics in a global world: Telehealth and the technological imperativ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consent; misunderstanding of information; dependence on technolog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orhonen 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ic Literature Review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chnology and its ethics in nursing and caring journals: An integrative literature review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understanding of information; beneficence; autonomy; fidelity; justi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yman 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Informatics Ethical Issu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ngarizadeh et al. 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ic Literature Review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lication of Ethics for Providing Telemedicine Services and Information Technolog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: justi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ute et al.  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at Ethics for Telemedicine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humanization of medicine; power; common go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k chapter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gnusson 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eland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, 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ative study: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hods included interviews, focus groups and questionnaires with participating families, as well as professional carers and health and social care provider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issues arising from a research, technology and development project to support frail older people and their family carers at hom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urity; privacy; confidenti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rt et al.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i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etherland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ographic study (observation, work shadowing), interviews, older citizens’ panels and a participative conference.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implications of home telecare for older people: a framework derived from a multisited participative stud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intru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lson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Ethics of Telemedicine: Unique nature of virtual encounters call for special sensitiviti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ofessional-patient relationships,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ormed consent; privacy; confidentiality; equ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lson et al. 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k chapt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onsiderations in Providing Mental Health Services Over Videoteleconferencing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; non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delity and responsibility; respect for rights and dignity, integr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k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sher et al. 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issues in the development of tele-ICU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wton 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promise of telemedicin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ormed consent; ac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lm et al. 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ly sound technology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privacy; freedom of choice; consent; human cont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ks 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-Based Care, Technology, and the Maintenance of Selv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; 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owerment; identity; privacy; social iso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cival et al. 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ative Study: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 22 focus groups, 5 with carers, 7 with professionals, and 10 with older peopl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g brother or brave new world? Telecare and its implications for older people’s independence and social inclus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ice and self-determination; empowerment; independence; privac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ry et al.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phi study developed with patients for provider respondents n=2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issues in the use of teleca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isolation and wellbeing; fairness in the allocation of resour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y Literat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eport)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ls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ographic study: Observation and interviews with 9 specialised nurses and 33 patients.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Heart of the Matter. About Good Nursing and Teleca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 types of communication and information from patients to nur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man et al. 1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g an ethical foundation for home telemedicin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confidenti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utenberg 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s in Telehealth Nursing Practic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rhan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medicine in healthcare 2: the legal and ethical aspects of using new technolog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maleficen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; privac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ävenstedt et al. 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ative study: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n interview study with 10 healthcare personnel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duality in using information and communication technology in elder ca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non-maleficen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ficiality and genuineness; capacity and freedom; intrusion and privac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9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hermer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care and self-management: opportunity to change the paradigm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nt; privacy; equal access; medicalisation of the home environ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thi et al. 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care: Legal, Ethical and Socioeconomic Factor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hea 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ust in the Virtual Home Healthcare Nurs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u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kar et al. 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ic Literature Review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importance of ethical aspects when implementing eHealth services in healthcare: A discussion paper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; beneficence; non-maleficence; justi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confidentiality; user-centred des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rell et al 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care, Surveillance, and the Welfare Stat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nom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pendence; privacy; iso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nberry 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medicine: barriers and opportunities in the 21st centur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fessional-patient relationship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; confidenti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owe et al.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care, telehealth and telemedicin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utonomy; Professional-patient relationships;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fidentiality; lack of face-to-face cont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lasquezb 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cal Considerations in Providing Mental Health Services Over Video teleconferencing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; non-maleficence; just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delity and responsibility; respect for rights and dignity, integr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oerman et al. 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nd Trust and the Ethics of Teleca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; non-maleficen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ust; sound tru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ade et al. 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ative study – 37 telehealth clinicians and managers were interviewed.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qualitative study of ethical, medico-legal and clinical governance matters in Australian telehealth servic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fessional-patient relationship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cy and security; consent and choice; empowerment; ac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r reviewed journal</w:t>
            </w:r>
          </w:p>
        </w:tc>
      </w:tr>
      <w:tr>
        <w:trPr>
          <w:trHeight w:val="6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llems 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paper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anced home care technology: moral questions associated with an ethical ideal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ficence; non-maleficence; professional-patient relationship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y of communication; lack of face-to-face cont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y Literat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epor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765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1:36:00Z</dcterms:created>
  <dc:creator>Amanda Keenan</dc:creator>
  <dc:description/>
  <cp:keywords/>
  <dc:language>en-US</dc:language>
  <cp:lastModifiedBy>Amanda Keenan</cp:lastModifiedBy>
  <dcterms:modified xsi:type="dcterms:W3CDTF">2021-03-29T02:03:00Z</dcterms:modified>
  <cp:revision>3</cp:revision>
  <dc:subject/>
  <dc:title/>
</cp:coreProperties>
</file>